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639441" w14:textId="1DB85081" w:rsidR="00B63514" w:rsidRDefault="00222C18" w:rsidP="00B63514">
      <w:pPr>
        <w:spacing w:line="480" w:lineRule="auto"/>
        <w:jc w:val="center"/>
        <w:rPr>
          <w:rFonts w:cs="Times New Roman"/>
          <w:color w:val="000000" w:themeColor="text1"/>
          <w:sz w:val="22"/>
        </w:rPr>
      </w:pPr>
      <w:r w:rsidRPr="00D056CD">
        <w:rPr>
          <w:rFonts w:cs="Times New Roman"/>
          <w:noProof/>
          <w:color w:val="000000" w:themeColor="text1"/>
          <w:sz w:val="22"/>
          <w:lang w:eastAsia="ko-KR"/>
        </w:rPr>
        <w:object w:dxaOrig="15468" w:dyaOrig="8129" w14:anchorId="353ABC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38.05pt;height:334.9pt" o:ole="">
            <v:imagedata r:id="rId7" o:title=""/>
          </v:shape>
          <o:OLEObject Type="Embed" ProgID="SigmaPlotGraphicObject.12" ShapeID="_x0000_i1025" DrawAspect="Content" ObjectID="_1672590397" r:id="rId8"/>
        </w:object>
      </w:r>
    </w:p>
    <w:p w14:paraId="6DC90635" w14:textId="115084A5" w:rsidR="00396044" w:rsidRDefault="00B63514">
      <w:r>
        <w:rPr>
          <w:b/>
          <w:bCs/>
          <w:szCs w:val="24"/>
        </w:rPr>
        <w:t xml:space="preserve">S3 </w:t>
      </w:r>
      <w:r w:rsidRPr="00F30664">
        <w:rPr>
          <w:b/>
          <w:bCs/>
          <w:szCs w:val="24"/>
        </w:rPr>
        <w:t>Fig.</w:t>
      </w:r>
      <w:r w:rsidRPr="00F30664">
        <w:rPr>
          <w:szCs w:val="24"/>
        </w:rPr>
        <w:t xml:space="preserve"> Effects of centrifugation speed on soil bacterial number during the pretreatment processes. Bacterial cells were counted by epifluorescence microscope using the garden soil samples collected from around Korea University. These soil samples were stored at 4 ℃. The pretreatment conditions for centrifugation speed effects included vortexing at maximum speed for 5 min, sonication at 300W for </w:t>
      </w:r>
      <w:r>
        <w:rPr>
          <w:szCs w:val="24"/>
        </w:rPr>
        <w:t>3</w:t>
      </w:r>
      <w:r w:rsidRPr="00F30664">
        <w:rPr>
          <w:szCs w:val="24"/>
        </w:rPr>
        <w:t xml:space="preserve"> min, and no filtration. Experiments were conducted in triplica</w:t>
      </w:r>
      <w:r>
        <w:rPr>
          <w:szCs w:val="24"/>
        </w:rPr>
        <w:t>te.</w:t>
      </w:r>
    </w:p>
    <w:sectPr w:rsidR="00396044" w:rsidSect="00B63514">
      <w:footerReference w:type="even" r:id="rId9"/>
      <w:footerReference w:type="default" r:id="rId10"/>
      <w:headerReference w:type="first" r:id="rId1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9F5BC8" w14:textId="77777777" w:rsidR="00000000" w:rsidRDefault="003F668B">
      <w:pPr>
        <w:spacing w:before="0" w:after="0"/>
      </w:pPr>
      <w:r>
        <w:separator/>
      </w:r>
    </w:p>
  </w:endnote>
  <w:endnote w:type="continuationSeparator" w:id="0">
    <w:p w14:paraId="03F73ED4" w14:textId="77777777" w:rsidR="00000000" w:rsidRDefault="003F668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E622C9" w14:textId="77777777" w:rsidR="00981DD1" w:rsidRPr="00577C4C" w:rsidRDefault="00222C18">
    <w:pPr>
      <w:rPr>
        <w:color w:val="C00000"/>
        <w:szCs w:val="24"/>
      </w:rPr>
    </w:pPr>
    <w:r>
      <w:rPr>
        <w:noProof/>
        <w:lang w:eastAsia="ko-KR"/>
      </w:rPr>
      <mc:AlternateContent>
        <mc:Choice Requires="wps">
          <w:drawing>
            <wp:anchor distT="0" distB="0" distL="114300" distR="114300" simplePos="0" relativeHeight="251660288" behindDoc="0" locked="0" layoutInCell="1" allowOverlap="1" wp14:anchorId="00D33AFC" wp14:editId="428A8AA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A6CF71E" w14:textId="77777777" w:rsidR="00981DD1" w:rsidRPr="00577C4C" w:rsidRDefault="00222C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D33AF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A6CF71E" w14:textId="77777777" w:rsidR="00981DD1" w:rsidRPr="00577C4C" w:rsidRDefault="00222C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07BE2F" w14:textId="77777777" w:rsidR="00981DD1" w:rsidRPr="00577C4C" w:rsidRDefault="00222C18">
    <w:pPr>
      <w:rPr>
        <w:b/>
        <w:sz w:val="20"/>
        <w:szCs w:val="24"/>
      </w:rPr>
    </w:pPr>
    <w:r>
      <w:rPr>
        <w:noProof/>
        <w:lang w:eastAsia="ko-KR"/>
      </w:rPr>
      <mc:AlternateContent>
        <mc:Choice Requires="wps">
          <w:drawing>
            <wp:anchor distT="0" distB="0" distL="114300" distR="114300" simplePos="0" relativeHeight="251659264" behindDoc="0" locked="0" layoutInCell="1" allowOverlap="1" wp14:anchorId="57F6BA02" wp14:editId="2F4AB5A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9A54E8" w14:textId="77777777" w:rsidR="00981DD1" w:rsidRPr="00577C4C" w:rsidRDefault="00222C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7F6BA02"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D9A54E8" w14:textId="77777777" w:rsidR="00981DD1" w:rsidRPr="00577C4C" w:rsidRDefault="00222C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088BCE" w14:textId="77777777" w:rsidR="00000000" w:rsidRDefault="003F668B">
      <w:pPr>
        <w:spacing w:before="0" w:after="0"/>
      </w:pPr>
      <w:r>
        <w:separator/>
      </w:r>
    </w:p>
  </w:footnote>
  <w:footnote w:type="continuationSeparator" w:id="0">
    <w:p w14:paraId="2D00E4F7" w14:textId="77777777" w:rsidR="00000000" w:rsidRDefault="003F668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73FD83" w14:textId="77777777" w:rsidR="00981DD1" w:rsidRDefault="00222C18"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514"/>
    <w:rsid w:val="00222C18"/>
    <w:rsid w:val="00396044"/>
    <w:rsid w:val="003F668B"/>
    <w:rsid w:val="00B6351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1C6D438"/>
  <w15:chartTrackingRefBased/>
  <w15:docId w15:val="{AD3B7B25-037E-4C0B-AE77-DD7A09527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514"/>
    <w:pPr>
      <w:spacing w:before="120" w:after="240" w:line="240" w:lineRule="auto"/>
      <w:jc w:val="left"/>
    </w:pPr>
    <w:rPr>
      <w:rFonts w:ascii="Times New Roman" w:eastAsia="Batang"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4CF7B-6C08-466C-9EB1-33A7C62F4B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75</Words>
  <Characters>430</Characters>
  <Application>Microsoft Office Word</Application>
  <DocSecurity>0</DocSecurity>
  <Lines>3</Lines>
  <Paragraphs>1</Paragraphs>
  <ScaleCrop>false</ScaleCrop>
  <Company/>
  <LinksUpToDate>false</LinksUpToDate>
  <CharactersWithSpaces>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Man Jae</dc:creator>
  <cp:keywords/>
  <dc:description/>
  <cp:lastModifiedBy>chn off32</cp:lastModifiedBy>
  <cp:revision>3</cp:revision>
  <dcterms:created xsi:type="dcterms:W3CDTF">2020-12-06T05:33:00Z</dcterms:created>
  <dcterms:modified xsi:type="dcterms:W3CDTF">2021-01-19T14:10:00Z</dcterms:modified>
</cp:coreProperties>
</file>